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075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4500"/>
        <w:gridCol w:w="1980"/>
        <w:gridCol w:w="1980"/>
        <w:gridCol w:w="1265"/>
        <w:gridCol w:w="1350"/>
      </w:tblGrid>
      <w:tr w:rsidR="00D94E03" w:rsidTr="00330600">
        <w:tc>
          <w:tcPr>
            <w:tcW w:w="110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E03" w:rsidRPr="00D94E03" w:rsidRDefault="00F833DB" w:rsidP="00D94E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ltimedia Appendix 4</w:t>
            </w:r>
            <w:r w:rsidR="00F65A01"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="00165F7F">
              <w:rPr>
                <w:rFonts w:ascii="Arial" w:hAnsi="Arial" w:cs="Arial"/>
                <w:b/>
                <w:sz w:val="20"/>
                <w:szCs w:val="20"/>
              </w:rPr>
              <w:t xml:space="preserve">Comparison of </w:t>
            </w:r>
            <w:r w:rsidR="00F65A01">
              <w:rPr>
                <w:rFonts w:ascii="Arial" w:hAnsi="Arial" w:cs="Arial"/>
                <w:b/>
                <w:sz w:val="20"/>
                <w:szCs w:val="20"/>
              </w:rPr>
              <w:t>Evaluable Responses – Chi-</w:t>
            </w:r>
            <w:r w:rsidR="00D94E03">
              <w:rPr>
                <w:rFonts w:ascii="Arial" w:hAnsi="Arial" w:cs="Arial"/>
                <w:b/>
                <w:sz w:val="20"/>
                <w:szCs w:val="20"/>
              </w:rPr>
              <w:t xml:space="preserve">square Test vs </w:t>
            </w:r>
            <w:proofErr w:type="spellStart"/>
            <w:r w:rsidR="00D94E03">
              <w:rPr>
                <w:rFonts w:ascii="Arial" w:hAnsi="Arial" w:cs="Arial"/>
                <w:b/>
                <w:sz w:val="20"/>
                <w:szCs w:val="20"/>
              </w:rPr>
              <w:t>McNemar</w:t>
            </w:r>
            <w:r w:rsidR="00330600">
              <w:rPr>
                <w:rFonts w:ascii="Arial" w:hAnsi="Arial" w:cs="Arial"/>
                <w:b/>
                <w:sz w:val="20"/>
                <w:szCs w:val="20"/>
              </w:rPr>
              <w:t>’s</w:t>
            </w:r>
            <w:proofErr w:type="spellEnd"/>
            <w:r w:rsidR="00D94E03">
              <w:rPr>
                <w:rFonts w:ascii="Arial" w:hAnsi="Arial" w:cs="Arial"/>
                <w:b/>
                <w:sz w:val="20"/>
                <w:szCs w:val="20"/>
              </w:rPr>
              <w:t xml:space="preserve"> Test</w:t>
            </w:r>
          </w:p>
        </w:tc>
      </w:tr>
      <w:tr w:rsidR="00D94E03" w:rsidTr="00330600"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4E03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4E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per/Pencil: Proportion of</w:t>
            </w:r>
            <w:r w:rsidRPr="00D94E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Evaluable Respons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E03" w:rsidRPr="00D94E03" w:rsidRDefault="00E919BA" w:rsidP="00D94E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eb-based</w:t>
            </w:r>
            <w:bookmarkStart w:id="0" w:name="_GoBack"/>
            <w:bookmarkEnd w:id="0"/>
            <w:r w:rsidR="00D94E03" w:rsidRPr="00D94E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: Proportion of</w:t>
            </w:r>
            <w:r w:rsidR="00D94E03" w:rsidRPr="00D94E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Evaluable Respons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0600" w:rsidRDefault="00D94E03" w:rsidP="00D94E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4E03">
              <w:rPr>
                <w:rFonts w:ascii="Arial" w:hAnsi="Arial" w:cs="Arial"/>
                <w:b/>
                <w:sz w:val="20"/>
                <w:szCs w:val="20"/>
              </w:rPr>
              <w:t xml:space="preserve">p-value from </w:t>
            </w:r>
          </w:p>
          <w:p w:rsidR="00D94E03" w:rsidRPr="00D94E03" w:rsidRDefault="00F65A01" w:rsidP="003306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-</w:t>
            </w:r>
            <w:r w:rsidR="00D94E03" w:rsidRPr="00D94E03">
              <w:rPr>
                <w:rFonts w:ascii="Arial" w:hAnsi="Arial" w:cs="Arial"/>
                <w:b/>
                <w:sz w:val="20"/>
                <w:szCs w:val="20"/>
              </w:rPr>
              <w:t>square tes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4E03">
              <w:rPr>
                <w:rFonts w:ascii="Arial" w:hAnsi="Arial" w:cs="Arial"/>
                <w:b/>
                <w:sz w:val="20"/>
                <w:szCs w:val="20"/>
              </w:rPr>
              <w:t xml:space="preserve">p-value from </w:t>
            </w:r>
            <w:proofErr w:type="spellStart"/>
            <w:r w:rsidRPr="00D94E03">
              <w:rPr>
                <w:rFonts w:ascii="Arial" w:hAnsi="Arial" w:cs="Arial"/>
                <w:b/>
                <w:sz w:val="20"/>
                <w:szCs w:val="20"/>
              </w:rPr>
              <w:t>McNemar</w:t>
            </w:r>
            <w:r w:rsidR="00330600">
              <w:rPr>
                <w:rFonts w:ascii="Arial" w:hAnsi="Arial" w:cs="Arial"/>
                <w:b/>
                <w:sz w:val="20"/>
                <w:szCs w:val="20"/>
              </w:rPr>
              <w:t>’s</w:t>
            </w:r>
            <w:proofErr w:type="spellEnd"/>
            <w:r w:rsidRPr="00D94E03">
              <w:rPr>
                <w:rFonts w:ascii="Arial" w:hAnsi="Arial" w:cs="Arial"/>
                <w:b/>
                <w:sz w:val="20"/>
                <w:szCs w:val="20"/>
              </w:rPr>
              <w:t xml:space="preserve"> test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94E03">
              <w:rPr>
                <w:rFonts w:ascii="Arial" w:hAnsi="Arial" w:cs="Arial"/>
                <w:b/>
                <w:i/>
                <w:sz w:val="20"/>
                <w:szCs w:val="20"/>
              </w:rPr>
              <w:t>Sexual Behavi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Any sexual partn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88 (140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7 (155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color w:val="000000"/>
                <w:sz w:val="20"/>
                <w:szCs w:val="20"/>
              </w:rPr>
              <w:t>0.0026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94E03">
              <w:rPr>
                <w:rFonts w:ascii="Arial" w:hAnsi="Arial" w:cs="Arial"/>
                <w:b/>
                <w:i/>
                <w:sz w:val="20"/>
                <w:szCs w:val="20"/>
              </w:rPr>
              <w:t>Substance U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3B4C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733B4C" w:rsidRPr="00D94E03" w:rsidRDefault="00733B4C" w:rsidP="00733B4C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How often drink alcoh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33B4C" w:rsidRDefault="00733B4C" w:rsidP="00733B4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1.00 (159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33B4C" w:rsidRDefault="00733B4C" w:rsidP="00733B4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0.99 (158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733B4C" w:rsidRDefault="00733B4C" w:rsidP="00733B4C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Cs w:val="18"/>
              </w:rPr>
            </w:pPr>
            <w:r>
              <w:rPr>
                <w:rFonts w:cs="Arial"/>
                <w:color w:val="000000"/>
                <w:szCs w:val="18"/>
              </w:rPr>
              <w:t>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33B4C" w:rsidRPr="00D94E03" w:rsidRDefault="00733B4C" w:rsidP="00733B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Last time used tobacc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8 (156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9 (157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Last time use mariju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9 (157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9 (158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Last time used coca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9 (157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9 (158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Last time used hero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8 (156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1.00 (159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.25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Last time used amphetamin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7 (154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1.00 (159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Last time used other non-prescribed substan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6 (152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1.00 (159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94E03">
              <w:rPr>
                <w:rFonts w:ascii="Arial" w:hAnsi="Arial" w:cs="Arial"/>
                <w:b/>
                <w:i/>
                <w:sz w:val="20"/>
                <w:szCs w:val="20"/>
              </w:rPr>
              <w:t>Physical ac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How many days spent doing vigorous activit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6 (153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1.00 (159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How many days spent doing moderate activiti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4 (149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1.00 (159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How many days spent walking ≥ 10 minu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3 (148/15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1.00 (159/15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D94E03" w:rsidTr="00330600"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How much time spent sitt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79 (126/15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0.98 (156/159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E03" w:rsidRPr="00D94E03" w:rsidRDefault="00D94E03" w:rsidP="00D94E03">
            <w:pPr>
              <w:pStyle w:val="RTFOutput"/>
              <w:adjustRightInd w:val="0"/>
              <w:spacing w:before="30" w:after="30"/>
              <w:jc w:val="center"/>
              <w:rPr>
                <w:rFonts w:cs="Arial"/>
                <w:color w:val="000000"/>
                <w:sz w:val="20"/>
              </w:rPr>
            </w:pPr>
            <w:r w:rsidRPr="00D94E03">
              <w:rPr>
                <w:rFonts w:cs="Arial"/>
                <w:color w:val="000000"/>
                <w:sz w:val="20"/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4E03" w:rsidRPr="00D94E03" w:rsidRDefault="00D94E03" w:rsidP="00D94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4E03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</w:tr>
      <w:tr w:rsidR="00D94E03" w:rsidTr="00330600">
        <w:tc>
          <w:tcPr>
            <w:tcW w:w="110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4E03" w:rsidRPr="00D94E03" w:rsidRDefault="00F65A01" w:rsidP="00D94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arison of chi-</w:t>
            </w:r>
            <w:r w:rsidR="00D94E03" w:rsidRPr="00D94E03">
              <w:rPr>
                <w:rFonts w:ascii="Arial" w:hAnsi="Arial" w:cs="Arial"/>
                <w:color w:val="000000"/>
                <w:sz w:val="18"/>
                <w:szCs w:val="18"/>
              </w:rPr>
              <w:t xml:space="preserve">square and </w:t>
            </w:r>
            <w:proofErr w:type="spellStart"/>
            <w:r w:rsidR="00D94E03" w:rsidRPr="00D94E03">
              <w:rPr>
                <w:rFonts w:ascii="Arial" w:hAnsi="Arial" w:cs="Arial"/>
                <w:color w:val="000000"/>
                <w:sz w:val="18"/>
                <w:szCs w:val="18"/>
              </w:rPr>
              <w:t>McNemar</w:t>
            </w:r>
            <w:r w:rsidR="00330600">
              <w:rPr>
                <w:rFonts w:ascii="Arial" w:hAnsi="Arial" w:cs="Arial"/>
                <w:color w:val="000000"/>
                <w:sz w:val="18"/>
                <w:szCs w:val="18"/>
              </w:rPr>
              <w:t>’s</w:t>
            </w:r>
            <w:proofErr w:type="spellEnd"/>
            <w:r w:rsidR="00D94E03" w:rsidRPr="00D94E03">
              <w:rPr>
                <w:rFonts w:ascii="Arial" w:hAnsi="Arial" w:cs="Arial"/>
                <w:color w:val="000000"/>
                <w:sz w:val="18"/>
                <w:szCs w:val="18"/>
              </w:rPr>
              <w:t xml:space="preserve"> tests for subset of questions designed to be answered by all participants</w:t>
            </w:r>
            <w:r w:rsidR="0033060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</w:tbl>
    <w:p w:rsidR="004A3376" w:rsidRDefault="004A3376"/>
    <w:sectPr w:rsidR="004A3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03"/>
    <w:rsid w:val="00165F7F"/>
    <w:rsid w:val="00330600"/>
    <w:rsid w:val="004A3376"/>
    <w:rsid w:val="00733B4C"/>
    <w:rsid w:val="00D94E03"/>
    <w:rsid w:val="00E919BA"/>
    <w:rsid w:val="00F65A01"/>
    <w:rsid w:val="00F8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DDE5E"/>
  <w15:chartTrackingRefBased/>
  <w15:docId w15:val="{3009A4DE-6A37-46E9-A5E8-AD0096F22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TFOutput">
    <w:name w:val="RTFOutput"/>
    <w:qFormat/>
    <w:rsid w:val="00D94E03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siopoulos, Katherine K.</dc:creator>
  <cp:keywords/>
  <dc:description/>
  <cp:lastModifiedBy>Tassiopoulos, Katherine K.</cp:lastModifiedBy>
  <cp:revision>2</cp:revision>
  <dcterms:created xsi:type="dcterms:W3CDTF">2020-10-16T00:04:00Z</dcterms:created>
  <dcterms:modified xsi:type="dcterms:W3CDTF">2020-10-16T00:04:00Z</dcterms:modified>
</cp:coreProperties>
</file>